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05EE75" w14:textId="14C136C4" w:rsidR="00651AAE" w:rsidRDefault="00C87AE1">
      <w:pPr>
        <w:rPr>
          <w:rFonts w:ascii="Times New Roman" w:hAnsi="Times New Roman" w:cs="Times New Roman"/>
          <w:sz w:val="20"/>
          <w:szCs w:val="20"/>
        </w:rPr>
      </w:pPr>
      <w:r w:rsidRPr="00C87AE1">
        <w:rPr>
          <w:rFonts w:ascii="Times New Roman" w:hAnsi="Times New Roman" w:cs="Times New Roman"/>
          <w:sz w:val="20"/>
          <w:szCs w:val="20"/>
        </w:rPr>
        <w:t xml:space="preserve"> </w:t>
      </w:r>
      <w:r w:rsidR="00E32F88">
        <w:rPr>
          <w:rFonts w:ascii="Times New Roman" w:hAnsi="Times New Roman" w:cs="Times New Roman"/>
          <w:b/>
          <w:bCs/>
          <w:sz w:val="20"/>
          <w:szCs w:val="20"/>
        </w:rPr>
        <w:t>Table S3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 Details of </w:t>
      </w:r>
      <w:r w:rsidRPr="00C87AE1">
        <w:rPr>
          <w:rFonts w:ascii="Times New Roman" w:hAnsi="Times New Roman" w:cs="Times New Roman"/>
          <w:sz w:val="20"/>
          <w:szCs w:val="20"/>
        </w:rPr>
        <w:t>barcode</w:t>
      </w:r>
      <w:r>
        <w:rPr>
          <w:rFonts w:ascii="Times New Roman" w:hAnsi="Times New Roman" w:cs="Times New Roman"/>
          <w:sz w:val="20"/>
          <w:szCs w:val="20"/>
        </w:rPr>
        <w:t xml:space="preserve"> (BC)</w:t>
      </w:r>
      <w:r w:rsidRPr="00C87AE1">
        <w:rPr>
          <w:rFonts w:ascii="Times New Roman" w:hAnsi="Times New Roman" w:cs="Times New Roman"/>
          <w:sz w:val="20"/>
          <w:szCs w:val="20"/>
        </w:rPr>
        <w:t>-tagged M13 primer sets</w:t>
      </w:r>
      <w:r>
        <w:rPr>
          <w:rFonts w:ascii="Times New Roman" w:hAnsi="Times New Roman" w:cs="Times New Roman"/>
          <w:sz w:val="20"/>
          <w:szCs w:val="20"/>
        </w:rPr>
        <w:t xml:space="preserve"> for both BC forward and BC reverse primers.</w:t>
      </w:r>
    </w:p>
    <w:tbl>
      <w:tblPr>
        <w:tblW w:w="11713" w:type="dxa"/>
        <w:tblLook w:val="04A0" w:firstRow="1" w:lastRow="0" w:firstColumn="1" w:lastColumn="0" w:noHBand="0" w:noVBand="1"/>
      </w:tblPr>
      <w:tblGrid>
        <w:gridCol w:w="1696"/>
        <w:gridCol w:w="4202"/>
        <w:gridCol w:w="1705"/>
        <w:gridCol w:w="4110"/>
      </w:tblGrid>
      <w:tr w:rsidR="00C87AE1" w:rsidRPr="00C87AE1" w14:paraId="7DF90C03" w14:textId="77777777" w:rsidTr="001B43A0">
        <w:trPr>
          <w:trHeight w:val="28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A5D8" w14:textId="77777777" w:rsidR="00C87AE1" w:rsidRPr="00C87AE1" w:rsidRDefault="00C87AE1" w:rsidP="001B4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C forward primer</w:t>
            </w:r>
          </w:p>
        </w:tc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10CE" w14:textId="77777777" w:rsidR="00C87AE1" w:rsidRPr="00C87AE1" w:rsidRDefault="00C87AE1" w:rsidP="001B4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imer seque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5՛-3՛)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DAEAA" w14:textId="77777777" w:rsidR="00C87AE1" w:rsidRPr="00C87AE1" w:rsidRDefault="00C87AE1" w:rsidP="001B4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C reverse primer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28519" w14:textId="77777777" w:rsidR="00C87AE1" w:rsidRPr="00C87AE1" w:rsidRDefault="00C87AE1" w:rsidP="001B4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imer seque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5՛-3՛)</w:t>
            </w:r>
          </w:p>
        </w:tc>
      </w:tr>
      <w:tr w:rsidR="00C87AE1" w:rsidRPr="00C87AE1" w14:paraId="640B0F32" w14:textId="77777777" w:rsidTr="001B43A0">
        <w:trPr>
          <w:trHeight w:val="286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B990" w14:textId="77777777" w:rsidR="00C87AE1" w:rsidRPr="00C87AE1" w:rsidRDefault="00C87AE1" w:rsidP="001B4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-M13BC-01</w:t>
            </w:r>
          </w:p>
        </w:tc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A780" w14:textId="77777777" w:rsidR="00C87AE1" w:rsidRPr="00C87AE1" w:rsidRDefault="00C87AE1" w:rsidP="001B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AGACGATGCGTCATTGTAAAACGACGGCCAGTT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9956" w14:textId="77777777" w:rsidR="00C87AE1" w:rsidRPr="00C87AE1" w:rsidRDefault="00C87AE1" w:rsidP="001B4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-M13BC-0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6F28" w14:textId="77777777" w:rsidR="00C87AE1" w:rsidRPr="00C87AE1" w:rsidRDefault="00C87AE1" w:rsidP="001B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AGACGATGCGTCATGGAAACAGCTATGACCATG</w:t>
            </w:r>
          </w:p>
        </w:tc>
      </w:tr>
      <w:tr w:rsidR="00C87AE1" w:rsidRPr="00C87AE1" w14:paraId="72EC9B21" w14:textId="77777777" w:rsidTr="001B43A0">
        <w:trPr>
          <w:trHeight w:val="286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DDD0" w14:textId="77777777" w:rsidR="00C87AE1" w:rsidRPr="00C87AE1" w:rsidRDefault="00C87AE1" w:rsidP="001B4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-M13BC-09</w:t>
            </w:r>
          </w:p>
        </w:tc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43693" w14:textId="77777777" w:rsidR="00C87AE1" w:rsidRPr="00C87AE1" w:rsidRDefault="00C87AE1" w:rsidP="001B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GCGTGCTCTACGACTGTAAAACGACGGCCAGTT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E8037" w14:textId="77777777" w:rsidR="00C87AE1" w:rsidRPr="00C87AE1" w:rsidRDefault="00C87AE1" w:rsidP="001B4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-M13BC-09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99D84" w14:textId="77777777" w:rsidR="00C87AE1" w:rsidRPr="00C87AE1" w:rsidRDefault="00C87AE1" w:rsidP="001B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GCGTGCTCTACGACGGAAACAGCTATGACCATG</w:t>
            </w:r>
          </w:p>
        </w:tc>
      </w:tr>
      <w:tr w:rsidR="00C87AE1" w:rsidRPr="00C87AE1" w14:paraId="06F34197" w14:textId="77777777" w:rsidTr="001B43A0">
        <w:trPr>
          <w:trHeight w:val="286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3A72" w14:textId="77777777" w:rsidR="00C87AE1" w:rsidRPr="00C87AE1" w:rsidRDefault="00C87AE1" w:rsidP="001B4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-M13BC-10</w:t>
            </w:r>
          </w:p>
        </w:tc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1230" w14:textId="77777777" w:rsidR="00C87AE1" w:rsidRPr="00C87AE1" w:rsidRDefault="00C87AE1" w:rsidP="001B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GCGATACGATGACTTGTAAAACGACGGCCAGTT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18F23" w14:textId="77777777" w:rsidR="00C87AE1" w:rsidRPr="00C87AE1" w:rsidRDefault="00C87AE1" w:rsidP="001B4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-M13BC-10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E111" w14:textId="77777777" w:rsidR="00C87AE1" w:rsidRPr="00C87AE1" w:rsidRDefault="00C87AE1" w:rsidP="001B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GCGATACGATGACTGGAAACAGCTATGACCATG</w:t>
            </w:r>
          </w:p>
        </w:tc>
      </w:tr>
      <w:tr w:rsidR="00C87AE1" w:rsidRPr="00C87AE1" w14:paraId="147DC8E8" w14:textId="77777777" w:rsidTr="001B43A0">
        <w:trPr>
          <w:trHeight w:val="286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7ED6F" w14:textId="77777777" w:rsidR="00C87AE1" w:rsidRPr="00C87AE1" w:rsidRDefault="00C87AE1" w:rsidP="001B4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-M13BC-17</w:t>
            </w:r>
          </w:p>
        </w:tc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CA247" w14:textId="77777777" w:rsidR="00C87AE1" w:rsidRPr="00C87AE1" w:rsidRDefault="00C87AE1" w:rsidP="001B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AGCGACTATCGTGTGTAAAACGACGGCCAGTT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A474D" w14:textId="77777777" w:rsidR="00C87AE1" w:rsidRPr="00C87AE1" w:rsidRDefault="00C87AE1" w:rsidP="001B4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-M13BC-17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0FB7" w14:textId="77777777" w:rsidR="00C87AE1" w:rsidRPr="00C87AE1" w:rsidRDefault="00C87AE1" w:rsidP="001B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AGCGACTATCGTGGGAAACAGCTATGACCATG</w:t>
            </w:r>
          </w:p>
        </w:tc>
      </w:tr>
      <w:tr w:rsidR="00C87AE1" w:rsidRPr="00C87AE1" w14:paraId="4B4BF1D4" w14:textId="77777777" w:rsidTr="001B43A0">
        <w:trPr>
          <w:trHeight w:val="286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35A3" w14:textId="77777777" w:rsidR="00C87AE1" w:rsidRPr="00C87AE1" w:rsidRDefault="00C87AE1" w:rsidP="001B4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-M13BC-19</w:t>
            </w:r>
          </w:p>
        </w:tc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8163" w14:textId="77777777" w:rsidR="00C87AE1" w:rsidRPr="00C87AE1" w:rsidRDefault="00C87AE1" w:rsidP="001B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CATCTGTGCATGCATGTAAAACGACGGCCAGTT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77E45" w14:textId="77777777" w:rsidR="00C87AE1" w:rsidRPr="00C87AE1" w:rsidRDefault="00C87AE1" w:rsidP="001B4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-M13BC-19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E599" w14:textId="77777777" w:rsidR="00C87AE1" w:rsidRPr="00C87AE1" w:rsidRDefault="00C87AE1" w:rsidP="001B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CATCTGTGCATGCAGGAAACAGCTATGACCATG</w:t>
            </w:r>
          </w:p>
        </w:tc>
      </w:tr>
      <w:tr w:rsidR="00C87AE1" w:rsidRPr="00C87AE1" w14:paraId="3F614139" w14:textId="77777777" w:rsidTr="001B43A0">
        <w:trPr>
          <w:trHeight w:val="286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9244A" w14:textId="77777777" w:rsidR="00C87AE1" w:rsidRPr="00C87AE1" w:rsidRDefault="00C87AE1" w:rsidP="001B4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-M13BC-21</w:t>
            </w:r>
          </w:p>
        </w:tc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EF4C" w14:textId="77777777" w:rsidR="00C87AE1" w:rsidRPr="00C87AE1" w:rsidRDefault="00C87AE1" w:rsidP="001B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ACACGCTGTGACTATGTAAAACGACGGCCAGTT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5E3DD" w14:textId="77777777" w:rsidR="00C87AE1" w:rsidRPr="00C87AE1" w:rsidRDefault="00C87AE1" w:rsidP="001B4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-M13BC-2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8A66" w14:textId="77777777" w:rsidR="00C87AE1" w:rsidRPr="00C87AE1" w:rsidRDefault="00C87AE1" w:rsidP="001B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ACACGCTGTGACTAGGAAACAGCTATGACCATG</w:t>
            </w:r>
          </w:p>
        </w:tc>
      </w:tr>
      <w:tr w:rsidR="00C87AE1" w:rsidRPr="00C87AE1" w14:paraId="16141ABF" w14:textId="77777777" w:rsidTr="001B43A0">
        <w:trPr>
          <w:trHeight w:val="286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FFD34" w14:textId="77777777" w:rsidR="00C87AE1" w:rsidRPr="00C87AE1" w:rsidRDefault="00C87AE1" w:rsidP="001B4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-M13BC-29</w:t>
            </w:r>
          </w:p>
        </w:tc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7109" w14:textId="77777777" w:rsidR="00C87AE1" w:rsidRPr="00C87AE1" w:rsidRDefault="00C87AE1" w:rsidP="001B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TCGACTGTGAGAGATGTAAAACGACGGCCAGTT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2222" w14:textId="77777777" w:rsidR="00C87AE1" w:rsidRPr="00C87AE1" w:rsidRDefault="00C87AE1" w:rsidP="001B4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-M13BC-29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C7793" w14:textId="77777777" w:rsidR="00C87AE1" w:rsidRPr="00C87AE1" w:rsidRDefault="00C87AE1" w:rsidP="001B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TCGACTGTGAGAGAGGAAACAGCTATGACCATG</w:t>
            </w:r>
          </w:p>
        </w:tc>
      </w:tr>
      <w:tr w:rsidR="00C87AE1" w:rsidRPr="00C87AE1" w14:paraId="5ADE6846" w14:textId="77777777" w:rsidTr="001B43A0">
        <w:trPr>
          <w:trHeight w:val="286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2CAC9" w14:textId="77777777" w:rsidR="00C87AE1" w:rsidRPr="00C87AE1" w:rsidRDefault="00C87AE1" w:rsidP="001B4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-M13BC-34</w:t>
            </w:r>
          </w:p>
        </w:tc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39BE" w14:textId="77777777" w:rsidR="00C87AE1" w:rsidRPr="00C87AE1" w:rsidRDefault="00C87AE1" w:rsidP="001B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CTCGCAGTATCACATGTAAAACGACGGCCAGTT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F4C1" w14:textId="77777777" w:rsidR="00C87AE1" w:rsidRPr="00C87AE1" w:rsidRDefault="00C87AE1" w:rsidP="001B4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-M13BC-34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7BF0" w14:textId="77777777" w:rsidR="00C87AE1" w:rsidRPr="00C87AE1" w:rsidRDefault="00C87AE1" w:rsidP="001B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CTCGCTCTGTAGAGGAAACAGCTATGACCATG</w:t>
            </w:r>
          </w:p>
        </w:tc>
      </w:tr>
      <w:tr w:rsidR="00C87AE1" w:rsidRPr="00C87AE1" w14:paraId="087EC626" w14:textId="77777777" w:rsidTr="001B43A0">
        <w:trPr>
          <w:trHeight w:val="286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32737" w14:textId="77777777" w:rsidR="00C87AE1" w:rsidRPr="00C87AE1" w:rsidRDefault="00C87AE1" w:rsidP="001B4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-M13BC-38</w:t>
            </w:r>
          </w:p>
        </w:tc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1E08" w14:textId="77777777" w:rsidR="00C87AE1" w:rsidRPr="00C87AE1" w:rsidRDefault="00C87AE1" w:rsidP="001B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CTCGCTCTGTAGATGTAAAACGACGGCCAGTT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0E376" w14:textId="77777777" w:rsidR="00C87AE1" w:rsidRPr="00C87AE1" w:rsidRDefault="00C87AE1" w:rsidP="001B4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-M13BC-38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2F571" w14:textId="77777777" w:rsidR="00C87AE1" w:rsidRPr="00C87AE1" w:rsidRDefault="00C87AE1" w:rsidP="001B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CTCGCAGTATCACAGGAAACAGCTATGACCATG</w:t>
            </w:r>
          </w:p>
        </w:tc>
      </w:tr>
      <w:tr w:rsidR="00C87AE1" w:rsidRPr="00C87AE1" w14:paraId="5371B40F" w14:textId="77777777" w:rsidTr="001B43A0">
        <w:trPr>
          <w:trHeight w:val="286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447F8" w14:textId="77777777" w:rsidR="00C87AE1" w:rsidRPr="00C87AE1" w:rsidRDefault="00C87AE1" w:rsidP="001B4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-M13BC-40</w:t>
            </w:r>
          </w:p>
        </w:tc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B65C" w14:textId="77777777" w:rsidR="00C87AE1" w:rsidRPr="00C87AE1" w:rsidRDefault="00C87AE1" w:rsidP="001B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TGAGAGCGCGATATGTAAAACGACGGCCAGTT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A2EC" w14:textId="77777777" w:rsidR="00C87AE1" w:rsidRPr="00C87AE1" w:rsidRDefault="00C87AE1" w:rsidP="001B4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-M13BC-40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E464" w14:textId="77777777" w:rsidR="00C87AE1" w:rsidRPr="00C87AE1" w:rsidRDefault="00C87AE1" w:rsidP="001B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TGAGAGCGCGATAGGAAACAGCTATGACCATG</w:t>
            </w:r>
          </w:p>
        </w:tc>
      </w:tr>
      <w:tr w:rsidR="00C87AE1" w:rsidRPr="00C87AE1" w14:paraId="78241962" w14:textId="77777777" w:rsidTr="001B43A0">
        <w:trPr>
          <w:trHeight w:val="286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5829C" w14:textId="77777777" w:rsidR="00C87AE1" w:rsidRPr="00C87AE1" w:rsidRDefault="00C87AE1" w:rsidP="001B4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-M13BC-48</w:t>
            </w:r>
          </w:p>
        </w:tc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0685F" w14:textId="77777777" w:rsidR="00C87AE1" w:rsidRPr="00C87AE1" w:rsidRDefault="00C87AE1" w:rsidP="001B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ACACTCTAGAGCGATGTAAAACGACGGCCAGTT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EC36" w14:textId="77777777" w:rsidR="00C87AE1" w:rsidRPr="00C87AE1" w:rsidRDefault="00C87AE1" w:rsidP="001B4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-M13BC-48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2BC71" w14:textId="77777777" w:rsidR="00C87AE1" w:rsidRPr="00C87AE1" w:rsidRDefault="00C87AE1" w:rsidP="001B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ACACTCTAGAGCGAGGAAACAGCTATGACCATG</w:t>
            </w:r>
          </w:p>
        </w:tc>
      </w:tr>
      <w:tr w:rsidR="00C87AE1" w:rsidRPr="00C87AE1" w14:paraId="2BA30AE0" w14:textId="77777777" w:rsidTr="001B43A0">
        <w:trPr>
          <w:trHeight w:val="286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EB8BE" w14:textId="77777777" w:rsidR="00C87AE1" w:rsidRPr="00C87AE1" w:rsidRDefault="00C87AE1" w:rsidP="001B4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-M13BC-52</w:t>
            </w:r>
          </w:p>
        </w:tc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197B" w14:textId="77777777" w:rsidR="00C87AE1" w:rsidRPr="00C87AE1" w:rsidRDefault="00C87AE1" w:rsidP="001B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AGACTCTCACACGCTGTAAAACGACGGCCAGTT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84FF7" w14:textId="77777777" w:rsidR="00C87AE1" w:rsidRPr="00C87AE1" w:rsidRDefault="00C87AE1" w:rsidP="001B4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-M13BC-52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66C3" w14:textId="77777777" w:rsidR="00C87AE1" w:rsidRPr="00C87AE1" w:rsidRDefault="00C87AE1" w:rsidP="001B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AGACTCTCACACGCGGAAACAGCTATGACCATG</w:t>
            </w:r>
          </w:p>
        </w:tc>
      </w:tr>
      <w:tr w:rsidR="00C87AE1" w:rsidRPr="00C87AE1" w14:paraId="2769D044" w14:textId="77777777" w:rsidTr="001B43A0">
        <w:trPr>
          <w:trHeight w:val="286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0A85" w14:textId="77777777" w:rsidR="00C87AE1" w:rsidRPr="00C87AE1" w:rsidRDefault="00C87AE1" w:rsidP="001B4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-M13BC-54</w:t>
            </w:r>
          </w:p>
        </w:tc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14D4E" w14:textId="77777777" w:rsidR="00C87AE1" w:rsidRPr="00C87AE1" w:rsidRDefault="00C87AE1" w:rsidP="001B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AGACTCTCACACGCTGTAAAACGACGGCCAGTT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A3FE" w14:textId="77777777" w:rsidR="00C87AE1" w:rsidRPr="00C87AE1" w:rsidRDefault="00C87AE1" w:rsidP="001B4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-M13BC-54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32E74" w14:textId="77777777" w:rsidR="00C87AE1" w:rsidRPr="00C87AE1" w:rsidRDefault="00C87AE1" w:rsidP="001B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GTGAGATATATATCGGAAACAGCTATGACCATG</w:t>
            </w:r>
          </w:p>
        </w:tc>
      </w:tr>
      <w:tr w:rsidR="00C87AE1" w:rsidRPr="00C87AE1" w14:paraId="17FDB27B" w14:textId="77777777" w:rsidTr="001B43A0">
        <w:trPr>
          <w:trHeight w:val="286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760E" w14:textId="77777777" w:rsidR="00C87AE1" w:rsidRPr="00C87AE1" w:rsidRDefault="00C87AE1" w:rsidP="001B4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-M13BC-62</w:t>
            </w:r>
          </w:p>
        </w:tc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8B727" w14:textId="77777777" w:rsidR="00C87AE1" w:rsidRPr="00C87AE1" w:rsidRDefault="00C87AE1" w:rsidP="001B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GCGCAGTACGTGCATGTAAAACGACGGCCAGTT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71242" w14:textId="77777777" w:rsidR="00C87AE1" w:rsidRPr="00C87AE1" w:rsidRDefault="00C87AE1" w:rsidP="001B4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-M13BC-62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4592" w14:textId="77777777" w:rsidR="00C87AE1" w:rsidRPr="00C87AE1" w:rsidRDefault="00C87AE1" w:rsidP="001B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CAGCATCTGCGCTCGGAAACAGCTATGACCATG</w:t>
            </w:r>
          </w:p>
        </w:tc>
      </w:tr>
      <w:tr w:rsidR="00C87AE1" w:rsidRPr="00C87AE1" w14:paraId="261B2ACE" w14:textId="77777777" w:rsidTr="001B43A0">
        <w:trPr>
          <w:trHeight w:val="286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D440" w14:textId="77777777" w:rsidR="00C87AE1" w:rsidRPr="00C87AE1" w:rsidRDefault="00C87AE1" w:rsidP="001B4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-M13BC-70</w:t>
            </w:r>
          </w:p>
        </w:tc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849A" w14:textId="77777777" w:rsidR="00C87AE1" w:rsidRPr="00C87AE1" w:rsidRDefault="00C87AE1" w:rsidP="001B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CAGCATCTGCGCTCTGTAAAACGACGGCCAGTT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ECA68" w14:textId="77777777" w:rsidR="00C87AE1" w:rsidRPr="00C87AE1" w:rsidRDefault="00C87AE1" w:rsidP="001B4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-M13BC-70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7D60B" w14:textId="77777777" w:rsidR="00C87AE1" w:rsidRPr="00C87AE1" w:rsidRDefault="00C87AE1" w:rsidP="001B4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A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GCGCAGTACGTGCAGGAAACAGCTATGACCATG</w:t>
            </w:r>
          </w:p>
        </w:tc>
      </w:tr>
    </w:tbl>
    <w:p w14:paraId="7B45ED42" w14:textId="77777777" w:rsidR="00C87AE1" w:rsidRPr="00C87AE1" w:rsidRDefault="00C87AE1">
      <w:pPr>
        <w:rPr>
          <w:rFonts w:ascii="Times New Roman" w:hAnsi="Times New Roman" w:cs="Times New Roman"/>
          <w:sz w:val="20"/>
          <w:szCs w:val="20"/>
        </w:rPr>
      </w:pPr>
    </w:p>
    <w:sectPr w:rsidR="00C87AE1" w:rsidRPr="00C87AE1" w:rsidSect="00C87AE1">
      <w:pgSz w:w="16838" w:h="11906" w:orient="landscape"/>
      <w:pgMar w:top="1440" w:right="1440" w:bottom="1440" w:left="1440" w:header="708" w:footer="708" w:gutter="0"/>
      <w:cols w:space="708"/>
      <w:docGrid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TH Baijam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AE1"/>
    <w:rsid w:val="00651AAE"/>
    <w:rsid w:val="009A5079"/>
    <w:rsid w:val="00C87AE1"/>
    <w:rsid w:val="00E32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F0D5B"/>
  <w15:chartTrackingRefBased/>
  <w15:docId w15:val="{3E23EFFA-7620-44BB-8ED5-BF44C3230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H Sarabun New" w:eastAsiaTheme="minorHAnsi" w:hAnsi="TH Sarabun New" w:cs="TH Sarabun New"/>
        <w:sz w:val="32"/>
        <w:szCs w:val="3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10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tda.or.th</Company>
  <LinksUpToDate>false</LinksUpToDate>
  <CharactersWithSpaces>1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hasinee Somyong</dc:creator>
  <cp:keywords/>
  <dc:description/>
  <cp:lastModifiedBy>Suthasinee Somyong</cp:lastModifiedBy>
  <cp:revision>2</cp:revision>
  <dcterms:created xsi:type="dcterms:W3CDTF">2020-10-19T07:30:00Z</dcterms:created>
  <dcterms:modified xsi:type="dcterms:W3CDTF">2020-10-19T07:30:00Z</dcterms:modified>
</cp:coreProperties>
</file>